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74D0" w:rsidRPr="00152906" w:rsidRDefault="00AA74D0">
      <w:pPr>
        <w:rPr>
          <w:rFonts w:ascii="Times New Roman" w:hAnsi="Times New Roman"/>
          <w:sz w:val="24"/>
        </w:rPr>
      </w:pPr>
      <w:r w:rsidRPr="00152906">
        <w:rPr>
          <w:rFonts w:ascii="Times New Roman" w:hAnsi="Times New Roman"/>
          <w:b/>
          <w:sz w:val="24"/>
        </w:rPr>
        <w:t>S</w:t>
      </w:r>
      <w:r>
        <w:rPr>
          <w:rFonts w:ascii="Times New Roman" w:hAnsi="Times New Roman"/>
          <w:b/>
          <w:sz w:val="24"/>
        </w:rPr>
        <w:t xml:space="preserve">1 </w:t>
      </w:r>
      <w:r w:rsidRPr="00152906">
        <w:rPr>
          <w:rFonts w:ascii="Times New Roman" w:hAnsi="Times New Roman"/>
          <w:b/>
          <w:sz w:val="24"/>
        </w:rPr>
        <w:t>T</w:t>
      </w:r>
      <w:r w:rsidRPr="009C0EFD">
        <w:rPr>
          <w:rFonts w:ascii="Times New Roman" w:hAnsi="Times New Roman"/>
          <w:b/>
          <w:sz w:val="24"/>
        </w:rPr>
        <w:t xml:space="preserve">able: genes modulated similarly in the present study and in rodent OA models. </w:t>
      </w:r>
      <w:r>
        <w:rPr>
          <w:rFonts w:ascii="Times New Roman" w:hAnsi="Times New Roman"/>
          <w:sz w:val="24"/>
        </w:rPr>
        <w:t>L</w:t>
      </w:r>
      <w:r w:rsidRPr="00152906">
        <w:rPr>
          <w:rFonts w:ascii="Times New Roman" w:hAnsi="Times New Roman"/>
          <w:sz w:val="24"/>
        </w:rPr>
        <w:t>ist of all the 449 genes found to be modulated in both the present study and in the five studies by Gardiner et al., Bateman et al., Loeser et al., Appleton et al. and Wei et al. on cartilage samples from surgically induced OA in mice and rats. The table shows the gene symbol, the strongest fold change in our data and the time point, as well as the fold change and study, in which the gene was also modulated.</w:t>
      </w:r>
    </w:p>
    <w:p w:rsidR="00AA74D0" w:rsidRPr="00152906" w:rsidRDefault="00AA74D0">
      <w:pPr>
        <w:rPr>
          <w:rFonts w:ascii="Times New Roman" w:hAnsi="Times New Roman"/>
          <w:sz w:val="24"/>
        </w:rPr>
      </w:pPr>
    </w:p>
    <w:tbl>
      <w:tblPr>
        <w:tblW w:w="8587" w:type="dxa"/>
        <w:tblInd w:w="87"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99" w:type="dxa"/>
          <w:right w:w="99" w:type="dxa"/>
        </w:tblCellMar>
        <w:tblLook w:val="0000"/>
      </w:tblPr>
      <w:tblGrid>
        <w:gridCol w:w="1575"/>
        <w:gridCol w:w="1622"/>
        <w:gridCol w:w="1715"/>
        <w:gridCol w:w="1960"/>
        <w:gridCol w:w="1715"/>
      </w:tblGrid>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p>
        </w:tc>
        <w:tc>
          <w:tcPr>
            <w:tcW w:w="3337" w:type="dxa"/>
            <w:gridSpan w:val="2"/>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The present study</w:t>
            </w:r>
          </w:p>
        </w:tc>
        <w:tc>
          <w:tcPr>
            <w:tcW w:w="3675" w:type="dxa"/>
            <w:gridSpan w:val="2"/>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Rodent OA model</w:t>
            </w:r>
          </w:p>
        </w:tc>
      </w:tr>
      <w:tr w:rsidR="00AA74D0" w:rsidRPr="00152906" w:rsidTr="00152906">
        <w:trPr>
          <w:trHeight w:val="540"/>
        </w:trPr>
        <w:tc>
          <w:tcPr>
            <w:tcW w:w="157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Gene symbo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Time point</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Fold change</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Reference</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b/>
                <w:kern w:val="0"/>
                <w:sz w:val="24"/>
              </w:rPr>
            </w:pPr>
            <w:r w:rsidRPr="00152906">
              <w:rPr>
                <w:rFonts w:ascii="Times New Roman" w:eastAsia="ＭＳ Ｐゴシック" w:hAnsi="Times New Roman"/>
                <w:b/>
                <w:kern w:val="0"/>
                <w:sz w:val="24"/>
              </w:rPr>
              <w:t>Fold change</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F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FE2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7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F18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8.5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TSK</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7.5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7/3.2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A46719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4.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RIM6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0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IST1H2A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3.5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LEC4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2.6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NP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2.1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CMA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0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OL20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RE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0.0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4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P1R3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OS</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9.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7.5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NAJB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9.1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S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HR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ADD45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6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30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5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IH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5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LDH1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3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KZ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YZ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0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AV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ADC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7.9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HL1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GF1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11WSU47E</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DCK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LE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ERPINE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7.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BN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PEER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7.1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YCR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GF</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PM</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L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PRAS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9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PTY2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7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NI</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6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IM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CF2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MTM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100A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A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VPS4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P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TSH</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1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B3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L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0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DAMTS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1A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8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GALS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NNM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OX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TEA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6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KAG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YS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TMR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4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GF1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1QTNF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3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TN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NIK</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BS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RCH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MPD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RTCAP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OX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7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M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9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Z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F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MARC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EL1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9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9S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SPH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8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MAT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PB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20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CIAD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UCM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BCG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SRN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M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FR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HD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BEGF</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CC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ARD3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OQ10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5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SPG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CTD1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R5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MRN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2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XA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25A2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NT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5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YT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Loes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YO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5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ITED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DE4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EM14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USP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GMS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8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HN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1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DF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EMA3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RIK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F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CA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VRL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P1LC3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89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CRO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FI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11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SAT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RRFI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1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LI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KI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84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FIL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CGR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0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JMJD1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PN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FXANK</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F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0.1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RR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H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PIN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CN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RFN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H2D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RRN4C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K1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USP4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FSD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P4R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8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HRS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ULT1E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8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DLIM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LXN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BMS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ET</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8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GPAT</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EM1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TP4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AGH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AD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1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QGA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FF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LGN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IMCH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NAJA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P1R15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8G</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BXO1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STA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TLL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OCS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YNJ2B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SPA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UNX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C02268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HD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VAT1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FN</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RANB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88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C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WDR6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60A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T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PS2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PM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HX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80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ENP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BNO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DC15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HDC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GN</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F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TF2E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DC3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DE4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HKA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Z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YLPF</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VL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BBP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US7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LEKH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EATR5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EK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61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1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AM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ZD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ER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9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M487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ICA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O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A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DA2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DC6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CG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PEB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ATS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DC7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PR13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QCE</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LSCR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GM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WSG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SB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LFML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B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HGEF1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OL2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EZ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GKQ</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I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L1R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GPAT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9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COR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DAMTS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35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43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NE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4BP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HGEF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OP2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1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7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RX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HL2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TK17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D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YI</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MPDL3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IN7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AND2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DL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9A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DX3X</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CTD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C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PC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CAI</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ED2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F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YSMD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T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KN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B5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AF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IN5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T3GA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THFS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MPE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LCXD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EFB1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9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R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TPN2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7.9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4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RIP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NHB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OL5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PM6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TGS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4/32.8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DX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KRD2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NRNP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JMJD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KRD1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H2B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F9</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SBPL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ECTD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TF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BXL1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P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BIM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NB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B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CL7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U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FKFB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I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EST</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F19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RIM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YGM</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ACNA2D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LFML2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GPT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CDC12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HLHE4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CL1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ARDH</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FIX</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TG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8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FLAR</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OCK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AFAH1B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RK</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28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CHDC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P3K1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CT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AR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P2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EMA3E</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8.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NGP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6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OCS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RE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ER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NAJ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NAJ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ED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CND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AT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3GALT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DZK1I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IEZO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SI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TOM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FG3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OS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NA1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6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KG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YG11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H3BGR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TG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L17R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3/4.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H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CTR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PPB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PATA2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CNX</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IK3C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CTC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1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SSF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OM1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HF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CAR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41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ZFP61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IGYF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8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GLU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VCA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C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YB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5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IT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5.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POC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B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BX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P1R15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RA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2010111I01RIK</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Loes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CP1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DB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OP5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OL5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Loes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6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T5E</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6.0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CN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GFB1I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TARD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2F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RP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NFAIP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GFR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V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3GN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EDD4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BGGT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TN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2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HL17</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OSR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TPRO</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OCS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LHL3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B4GALT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3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HDH</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LRM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LT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RI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XIR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EX3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0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KA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HIT</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5A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MB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OXJ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9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ICALL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NGASE</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09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IIA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IOK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CNK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3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DC7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SP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FNA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1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YPL</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NF17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P6V0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OCS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XYLT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BBP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DLX5</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GI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UV420H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ROCC</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AP2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ALM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AP3K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MEM6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75</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P6AP2</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20</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6.9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BP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Appleto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CEBP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0</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ASGEF1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METTL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2</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BCD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CEAL3</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ING4</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L8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TO</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FKP</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3.4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88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5</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TF6</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4</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3</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XD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GGY</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LC31A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3</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3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SGPL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ARAF</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PM1J</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2</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8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GALNT10</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Gardiner</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GOLN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1</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KIF5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8</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FAM179B</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1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RIB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1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7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PRPF40A</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0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54</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NACAD</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8</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7</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TTC28</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1</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ENAH</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Wei</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26</w:t>
            </w:r>
          </w:p>
        </w:tc>
      </w:tr>
      <w:tr w:rsidR="00AA74D0" w:rsidRPr="00152906" w:rsidTr="00152906">
        <w:trPr>
          <w:trHeight w:val="270"/>
        </w:trPr>
        <w:tc>
          <w:tcPr>
            <w:tcW w:w="1575" w:type="dxa"/>
            <w:noWrap/>
            <w:vAlign w:val="center"/>
          </w:tcPr>
          <w:p w:rsidR="00AA74D0" w:rsidRPr="00152906" w:rsidRDefault="00AA74D0" w:rsidP="00152906">
            <w:pPr>
              <w:widowControl/>
              <w:adjustRightInd w:val="0"/>
              <w:snapToGrid w:val="0"/>
              <w:jc w:val="left"/>
              <w:rPr>
                <w:rFonts w:ascii="Times New Roman" w:eastAsia="ＭＳ Ｐゴシック" w:hAnsi="Times New Roman"/>
                <w:kern w:val="0"/>
                <w:szCs w:val="21"/>
              </w:rPr>
            </w:pPr>
            <w:r w:rsidRPr="00152906">
              <w:rPr>
                <w:rFonts w:ascii="Times New Roman" w:eastAsia="ＭＳ Ｐゴシック" w:hAnsi="Times New Roman"/>
                <w:kern w:val="0"/>
                <w:szCs w:val="21"/>
              </w:rPr>
              <w:t>RSRC1</w:t>
            </w:r>
          </w:p>
        </w:tc>
        <w:tc>
          <w:tcPr>
            <w:tcW w:w="1622"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24h</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49</w:t>
            </w:r>
          </w:p>
        </w:tc>
        <w:tc>
          <w:tcPr>
            <w:tcW w:w="1960"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Bateman</w:t>
            </w:r>
          </w:p>
        </w:tc>
        <w:tc>
          <w:tcPr>
            <w:tcW w:w="1715" w:type="dxa"/>
            <w:noWrap/>
            <w:vAlign w:val="center"/>
          </w:tcPr>
          <w:p w:rsidR="00AA74D0" w:rsidRPr="00152906" w:rsidRDefault="00AA74D0" w:rsidP="00152906">
            <w:pPr>
              <w:widowControl/>
              <w:adjustRightInd w:val="0"/>
              <w:snapToGrid w:val="0"/>
              <w:jc w:val="center"/>
              <w:rPr>
                <w:rFonts w:ascii="Times New Roman" w:eastAsia="ＭＳ Ｐゴシック" w:hAnsi="Times New Roman"/>
                <w:kern w:val="0"/>
                <w:szCs w:val="21"/>
              </w:rPr>
            </w:pPr>
            <w:r w:rsidRPr="00152906">
              <w:rPr>
                <w:rFonts w:ascii="Times New Roman" w:eastAsia="ＭＳ Ｐゴシック" w:hAnsi="Times New Roman"/>
                <w:kern w:val="0"/>
                <w:szCs w:val="21"/>
              </w:rPr>
              <w:t>0.33</w:t>
            </w:r>
          </w:p>
        </w:tc>
      </w:tr>
    </w:tbl>
    <w:p w:rsidR="00AA74D0" w:rsidRPr="00152906" w:rsidRDefault="00AA74D0">
      <w:pPr>
        <w:rPr>
          <w:rFonts w:ascii="Times New Roman" w:hAnsi="Times New Roman"/>
          <w:szCs w:val="21"/>
        </w:rPr>
      </w:pPr>
    </w:p>
    <w:p w:rsidR="00AA74D0" w:rsidRPr="00152906" w:rsidRDefault="00AA74D0">
      <w:pPr>
        <w:rPr>
          <w:rFonts w:ascii="Times New Roman" w:hAnsi="Times New Roman"/>
          <w:sz w:val="24"/>
        </w:rPr>
      </w:pPr>
    </w:p>
    <w:sectPr w:rsidR="00AA74D0" w:rsidRPr="00152906" w:rsidSect="00C41D57">
      <w:pgSz w:w="12240" w:h="15840" w:code="1"/>
      <w:pgMar w:top="1440" w:right="1440" w:bottom="1440" w:left="1440" w:header="720" w:footer="720" w:gutter="0"/>
      <w:cols w:space="425"/>
      <w:docGrid w:type="lines" w:linePitch="360" w:charSpace="1024"/>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4D0" w:rsidRDefault="00AA74D0">
      <w:r>
        <w:separator/>
      </w:r>
    </w:p>
  </w:endnote>
  <w:endnote w:type="continuationSeparator" w:id="0">
    <w:p w:rsidR="00AA74D0" w:rsidRDefault="00AA74D0">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4D0" w:rsidRDefault="00AA74D0">
      <w:r>
        <w:separator/>
      </w:r>
    </w:p>
  </w:footnote>
  <w:footnote w:type="continuationSeparator" w:id="0">
    <w:p w:rsidR="00AA74D0" w:rsidRDefault="00AA74D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bordersDoNotSurroundHeader/>
  <w:bordersDoNotSurroundFooter/>
  <w:stylePaneFormatFilter w:val="3F01"/>
  <w:defaultTabStop w:val="840"/>
  <w:drawingGridHorizontalSpacing w:val="245"/>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0A0279"/>
    <w:rsid w:val="000A0279"/>
    <w:rsid w:val="00134AA6"/>
    <w:rsid w:val="00152906"/>
    <w:rsid w:val="00273A9F"/>
    <w:rsid w:val="002D1352"/>
    <w:rsid w:val="005C5831"/>
    <w:rsid w:val="00907F49"/>
    <w:rsid w:val="009A0F10"/>
    <w:rsid w:val="009C0EFD"/>
    <w:rsid w:val="00A11A94"/>
    <w:rsid w:val="00A569FE"/>
    <w:rsid w:val="00AA74D0"/>
    <w:rsid w:val="00AF3908"/>
    <w:rsid w:val="00C41D57"/>
    <w:rsid w:val="00C71794"/>
    <w:rsid w:val="00CA629F"/>
    <w:rsid w:val="00D0001C"/>
    <w:rsid w:val="00EA0F0D"/>
  </w:rsids>
  <m:mathPr>
    <m:mathFont m:val="Cambria Math"/>
    <m:brkBin m:val="before"/>
    <m:brkBinSub m:val="--"/>
    <m:smallFrac m:val="off"/>
    <m:dispDef/>
    <m:lMargin m:val="0"/>
    <m:rMargin m:val="0"/>
    <m:defJc m:val="centerGroup"/>
    <m:wrapIndent m:val="1440"/>
    <m:intLim m:val="subSup"/>
    <m:naryLim m:val="undOvr"/>
  </m:mathPr>
  <w:uiCompat97To2003/>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entury" w:eastAsia="ＭＳ 明朝" w:hAnsi="Century" w:cs="Times New Roman"/>
        <w:kern w:val="2"/>
        <w:sz w:val="21"/>
        <w:szCs w:val="22"/>
        <w:lang w:val="en-US" w:eastAsia="ja-JP"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F0D"/>
    <w:pPr>
      <w:widowControl w:val="0"/>
      <w:jc w:val="both"/>
    </w:pPr>
    <w:rPr>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71794"/>
    <w:pPr>
      <w:tabs>
        <w:tab w:val="center" w:pos="4252"/>
        <w:tab w:val="right" w:pos="8504"/>
      </w:tabs>
      <w:snapToGrid w:val="0"/>
    </w:pPr>
  </w:style>
  <w:style w:type="character" w:customStyle="1" w:styleId="HeaderChar">
    <w:name w:val="Header Char"/>
    <w:basedOn w:val="DefaultParagraphFont"/>
    <w:link w:val="Header"/>
    <w:uiPriority w:val="99"/>
    <w:semiHidden/>
    <w:locked/>
    <w:rPr>
      <w:rFonts w:cs="Times New Roman"/>
      <w:sz w:val="24"/>
      <w:szCs w:val="24"/>
    </w:rPr>
  </w:style>
  <w:style w:type="paragraph" w:styleId="Footer">
    <w:name w:val="footer"/>
    <w:basedOn w:val="Normal"/>
    <w:link w:val="FooterChar"/>
    <w:uiPriority w:val="99"/>
    <w:rsid w:val="00C71794"/>
    <w:pPr>
      <w:tabs>
        <w:tab w:val="center" w:pos="4252"/>
        <w:tab w:val="right" w:pos="8504"/>
      </w:tabs>
      <w:snapToGrid w:val="0"/>
    </w:pPr>
  </w:style>
  <w:style w:type="character" w:customStyle="1" w:styleId="FooterChar">
    <w:name w:val="Footer Char"/>
    <w:basedOn w:val="DefaultParagraphFont"/>
    <w:link w:val="Footer"/>
    <w:uiPriority w:val="99"/>
    <w:semiHidden/>
    <w:locked/>
    <w:rPr>
      <w:rFonts w:cs="Times New Roman"/>
      <w:sz w:val="24"/>
      <w:szCs w:val="24"/>
    </w:rPr>
  </w:style>
  <w:style w:type="character" w:styleId="Hyperlink">
    <w:name w:val="Hyperlink"/>
    <w:basedOn w:val="DefaultParagraphFont"/>
    <w:uiPriority w:val="99"/>
    <w:rsid w:val="00152906"/>
    <w:rPr>
      <w:rFonts w:cs="Times New Roman"/>
      <w:color w:val="0000FF"/>
      <w:u w:val="single"/>
    </w:rPr>
  </w:style>
  <w:style w:type="character" w:styleId="FollowedHyperlink">
    <w:name w:val="FollowedHyperlink"/>
    <w:basedOn w:val="DefaultParagraphFont"/>
    <w:uiPriority w:val="99"/>
    <w:rsid w:val="00152906"/>
    <w:rPr>
      <w:rFonts w:cs="Times New Roman"/>
      <w:color w:val="800080"/>
      <w:u w:val="single"/>
    </w:rPr>
  </w:style>
  <w:style w:type="paragraph" w:customStyle="1" w:styleId="font0">
    <w:name w:val="font0"/>
    <w:basedOn w:val="Normal"/>
    <w:uiPriority w:val="99"/>
    <w:rsid w:val="00152906"/>
    <w:pPr>
      <w:widowControl/>
      <w:spacing w:before="100" w:beforeAutospacing="1" w:after="100" w:afterAutospacing="1"/>
      <w:jc w:val="left"/>
    </w:pPr>
    <w:rPr>
      <w:rFonts w:ascii="ＭＳ Ｐゴシック" w:eastAsia="ＭＳ Ｐゴシック" w:hAnsi="ＭＳ Ｐゴシック" w:cs="ＭＳ Ｐゴシック"/>
      <w:kern w:val="0"/>
      <w:sz w:val="22"/>
      <w:szCs w:val="22"/>
    </w:rPr>
  </w:style>
  <w:style w:type="paragraph" w:customStyle="1" w:styleId="font5">
    <w:name w:val="font5"/>
    <w:basedOn w:val="Normal"/>
    <w:uiPriority w:val="99"/>
    <w:rsid w:val="00152906"/>
    <w:pPr>
      <w:widowControl/>
      <w:spacing w:before="100" w:beforeAutospacing="1" w:after="100" w:afterAutospacing="1"/>
      <w:jc w:val="left"/>
    </w:pPr>
    <w:rPr>
      <w:rFonts w:ascii="ＭＳ Ｐゴシック" w:eastAsia="ＭＳ Ｐゴシック" w:hAnsi="ＭＳ Ｐゴシック" w:cs="ＭＳ Ｐゴシック"/>
      <w:kern w:val="0"/>
      <w:sz w:val="22"/>
      <w:szCs w:val="22"/>
    </w:rPr>
  </w:style>
  <w:style w:type="paragraph" w:customStyle="1" w:styleId="font6">
    <w:name w:val="font6"/>
    <w:basedOn w:val="Normal"/>
    <w:uiPriority w:val="99"/>
    <w:rsid w:val="00152906"/>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xl25">
    <w:name w:val="xl25"/>
    <w:basedOn w:val="Normal"/>
    <w:uiPriority w:val="99"/>
    <w:rsid w:val="00152906"/>
    <w:pPr>
      <w:widowControl/>
      <w:spacing w:before="100" w:beforeAutospacing="1" w:after="100" w:afterAutospacing="1"/>
      <w:jc w:val="center"/>
    </w:pPr>
    <w:rPr>
      <w:rFonts w:ascii="ＭＳ Ｐゴシック" w:eastAsia="ＭＳ Ｐゴシック" w:hAnsi="ＭＳ Ｐゴシック" w:cs="ＭＳ Ｐゴシック"/>
      <w:kern w:val="0"/>
      <w:sz w:val="24"/>
    </w:rPr>
  </w:style>
</w:styles>
</file>

<file path=word/webSettings.xml><?xml version="1.0" encoding="utf-8"?>
<w:webSettings xmlns:r="http://schemas.openxmlformats.org/officeDocument/2006/relationships" xmlns:w="http://schemas.openxmlformats.org/wordprocessingml/2006/main">
  <w:divs>
    <w:div w:id="2013334126">
      <w:marLeft w:val="0"/>
      <w:marRight w:val="0"/>
      <w:marTop w:val="0"/>
      <w:marBottom w:val="0"/>
      <w:divBdr>
        <w:top w:val="none" w:sz="0" w:space="0" w:color="auto"/>
        <w:left w:val="none" w:sz="0" w:space="0" w:color="auto"/>
        <w:bottom w:val="none" w:sz="0" w:space="0" w:color="auto"/>
        <w:right w:val="none" w:sz="0" w:space="0" w:color="auto"/>
      </w:divBdr>
    </w:div>
    <w:div w:id="2013334127">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8</TotalTime>
  <Pages>11</Pages>
  <Words>2022</Words>
  <Characters>1152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 list of all the 415 genes found to be modulated in both the present study and in the three studies by Gardiner et al</dc:title>
  <dc:subject/>
  <dc:creator>kevin</dc:creator>
  <cp:keywords/>
  <dc:description/>
  <cp:lastModifiedBy>kevin</cp:lastModifiedBy>
  <cp:revision>5</cp:revision>
  <dcterms:created xsi:type="dcterms:W3CDTF">2016-11-18T10:25:00Z</dcterms:created>
  <dcterms:modified xsi:type="dcterms:W3CDTF">2017-01-26T02:50:00Z</dcterms:modified>
</cp:coreProperties>
</file>